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918"/>
        <w:gridCol w:w="1543"/>
        <w:gridCol w:w="1651"/>
        <w:gridCol w:w="3745"/>
        <w:gridCol w:w="1269"/>
        <w:gridCol w:w="1272"/>
      </w:tblGrid>
      <w:tr w:rsidR="00B67C1E" w:rsidRPr="0018101E" w14:paraId="0C217A1D" w14:textId="77777777" w:rsidTr="00B67C1E">
        <w:trPr>
          <w:trHeight w:val="45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796D0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3. </w:t>
            </w:r>
            <w:proofErr w:type="spellStart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ity</w:t>
            </w:r>
            <w:proofErr w:type="spellEnd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pleiotropy analyses</w:t>
            </w:r>
          </w:p>
        </w:tc>
      </w:tr>
      <w:tr w:rsidR="00B67C1E" w:rsidRPr="0018101E" w14:paraId="160994E8" w14:textId="77777777" w:rsidTr="0018101E">
        <w:trPr>
          <w:trHeight w:val="469"/>
        </w:trPr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6681F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5794E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ity</w:t>
            </w:r>
            <w:proofErr w:type="spellEnd"/>
          </w:p>
        </w:tc>
        <w:tc>
          <w:tcPr>
            <w:tcW w:w="20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B6B8B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Egger intercept</w:t>
            </w:r>
          </w:p>
        </w:tc>
      </w:tr>
      <w:tr w:rsidR="00B67C1E" w:rsidRPr="0018101E" w14:paraId="29886891" w14:textId="77777777" w:rsidTr="0018101E">
        <w:trPr>
          <w:trHeight w:val="396"/>
        </w:trPr>
        <w:tc>
          <w:tcPr>
            <w:tcW w:w="1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240DB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CA5A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D2C3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pval</w:t>
            </w:r>
            <w:proofErr w:type="spellEnd"/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442D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_intercept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5B2C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8552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</w:tr>
      <w:tr w:rsidR="00B67C1E" w:rsidRPr="0018101E" w14:paraId="460FFD32" w14:textId="77777777" w:rsidTr="00B67C1E">
        <w:trPr>
          <w:trHeight w:val="456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4AFB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(vitiligo-psoriasis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63E2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72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DA19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DACE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F5FE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CCFF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B67C1E" w:rsidRPr="0018101E" w14:paraId="33A03274" w14:textId="77777777" w:rsidTr="00B67C1E">
        <w:trPr>
          <w:trHeight w:val="456"/>
        </w:trPr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14799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(psoriasis-vitiligo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4A0A9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13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43269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EB6C4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66820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57542" w14:textId="77777777" w:rsidR="00B67C1E" w:rsidRPr="0018101E" w:rsidRDefault="00B67C1E" w:rsidP="00B67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1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</w:tr>
    </w:tbl>
    <w:p w14:paraId="30891411" w14:textId="77777777" w:rsidR="00EC39AD" w:rsidRPr="0018101E" w:rsidRDefault="00EC39AD">
      <w:pPr>
        <w:rPr>
          <w:rFonts w:ascii="Times New Roman" w:hAnsi="Times New Roman" w:cs="Times New Roman"/>
        </w:rPr>
      </w:pPr>
    </w:p>
    <w:sectPr w:rsidR="00EC39AD" w:rsidRPr="0018101E" w:rsidSect="00FA069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78"/>
    <w:rsid w:val="0018101E"/>
    <w:rsid w:val="00B67C1E"/>
    <w:rsid w:val="00D37278"/>
    <w:rsid w:val="00EC39AD"/>
    <w:rsid w:val="00FA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61C3C-13F2-4C3C-87D3-53025F74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1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4</cp:revision>
  <cp:lastPrinted>2023-05-31T01:40:00Z</cp:lastPrinted>
  <dcterms:created xsi:type="dcterms:W3CDTF">2023-05-31T01:40:00Z</dcterms:created>
  <dcterms:modified xsi:type="dcterms:W3CDTF">2024-03-04T13:36:00Z</dcterms:modified>
</cp:coreProperties>
</file>